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 w:before="0" w:after="0"/>
        <w:jc w:val="center"/>
        <w:textAlignment w:val="auto"/>
        <w:rPr>
          <w:rFonts w:ascii="Arial" w:hAnsi="Arial" w:eastAsia="宋体" w:cs="Arial"/>
          <w:b/>
          <w:b/>
          <w:color w:val="000000"/>
          <w:kern w:val="2"/>
          <w:sz w:val="24"/>
          <w:szCs w:val="24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iCs w:val="false"/>
          <w:color w:val="000000"/>
          <w:kern w:val="2"/>
          <w:sz w:val="24"/>
          <w:szCs w:val="24"/>
          <w:lang w:val="en-US" w:eastAsia="zh-CN"/>
        </w:rPr>
        <w:t xml:space="preserve">Supplementary information, </w:t>
      </w:r>
      <w:r>
        <w:rPr>
          <w:rFonts w:eastAsia="宋体" w:cs="Arial" w:ascii="Arial" w:hAnsi="Arial"/>
          <w:b/>
          <w:color w:val="000000"/>
          <w:kern w:val="2"/>
          <w:sz w:val="24"/>
          <w:szCs w:val="24"/>
          <w:lang w:val="en-US" w:eastAsia="zh-CN"/>
        </w:rPr>
        <w:t>Table S1. Primary antibodies used in this study.</w:t>
      </w:r>
    </w:p>
    <w:tbl>
      <w:tblPr>
        <w:tblW w:w="99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8"/>
        <w:gridCol w:w="2498"/>
        <w:gridCol w:w="2498"/>
        <w:gridCol w:w="2498"/>
      </w:tblGrid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Name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Catalog number</w:t>
            </w:r>
          </w:p>
        </w:tc>
        <w:tc>
          <w:tcPr>
            <w:tcW w:w="49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Manufacture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Bad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9292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Cell Signaling Technology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Danvers, MA, US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Bcl2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12789-1-AP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Proteintech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Wuhan, Chin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Bcl-x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10783-1-AP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Proteintech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Wuhan, Chin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Bak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12105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Cell Signaling Technology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Danvers, MA, US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Bax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5023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Cell Signaling Technology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Danvers, MA, US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c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aspase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10380-1-AP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Proteintech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Wuhan, Chin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c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aspase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19677-1-AP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Proteintech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Wuhan, Chin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CDC25C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16485-1-AP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Proteintech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Wuhan, Chin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c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yclinB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12231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Cell Signaling Technology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Danvers, MA, US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CDC2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19532-1-AP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Proteintech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Wuhan, Chin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N-cadherin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13116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Cell Signaling Technology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Danvers, MA, US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v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imentin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5741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Cell Signaling Technology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Danvers, MA, US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Snail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3879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Cell Signaling Technology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Danvers, MA, US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Slug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9585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Cell Signaling Technology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Danvers, MA, US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E-cadherin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3195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Cell Signaling Technology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Danvers, MA, US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MUC1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14161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Cell Signaling Technology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Danvers, MA, US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SCD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2794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Cell Signaling Technology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Danvers, MA, US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CDH3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13773-1-AP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Proteintech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Wuhan, Chin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W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nt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3a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2721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Cell Signaling Technology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Danvers, MA, US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W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nt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5a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ab153876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Abcam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Cambridge, MA, US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DVL2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3224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Cell Signaling Technology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Danvers, MA, US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DVL3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13444-1-AP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Proteintech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Wuhan, Chin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p-A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 xml:space="preserve">kt 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(Ser473)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4060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Cell Signaling Technology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Danvers, MA, US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A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kt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60203-2-lg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P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roteintech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Wuhan, Chin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p-GSK3β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 xml:space="preserve"> (Ser9)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5558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Cell Signaling Technology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Danvers, MA, US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GSK3β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22104-1-AP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P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roteintech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Wuhan, Chin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c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-Jun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9165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Cell Signaling Technology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Danvers, MA, US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c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-MYC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5605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Cell Signaling Technology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Danvers, MA, US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β-catenin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8480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Cell Signaling Technology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Danvers, MA, US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MAP2K3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ab195037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Abcam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Wuhan, Chin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GADD45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B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ab105060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Abcam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Cambridge, MA, US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p-MAP2K3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(Ser189)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a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b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194809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Abcam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Cambridge, MA, US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p-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p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38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(Thr180/Tyr182)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4511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Cell Signaling Technology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Danvers, MA, US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p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38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14064-1-AP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P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roteintech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Wuhan, Chin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p-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p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53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(Ser33)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2526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Cell Signaling Technology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Danvers, MA, US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p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53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10442-1-AP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P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roteintech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Wuhan, Chin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MAP3K4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ab186125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Abcam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Cambridge, MA, US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p-ATF2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(Thr71)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24329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Cell Signaling Technology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Danvers, MA, US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ATF2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35031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Cell Signaling Technology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Danvers, MA, US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p-MSK1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(Thr581)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9595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Cell Signaling Technology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zCs w:val="22"/>
              </w:rPr>
              <w:t>Danvers, MA, US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MSK1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ab155405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Abcam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Cambridge, MA, US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l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amin B1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12987-1-AP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P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roteintech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Wuhan, China</w:t>
            </w:r>
          </w:p>
        </w:tc>
      </w:tr>
      <w:tr>
        <w:trPr>
          <w:trHeight w:val="505" w:hRule="atLeast"/>
        </w:trPr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β-actin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66009-1-Ig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P</w:t>
            </w: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eastAsia="zh-CN"/>
              </w:rPr>
              <w:t>roteintech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  <w:t>Wuhan, China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Fonts w:eastAsia="宋体"/>
                              <w:lang w:eastAsia="zh-CN"/>
                            </w:rPr>
                          </w:pPr>
                          <w:r>
                            <w:rPr>
                              <w:rFonts w:eastAsia="宋体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eastAsia="宋体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rFonts w:eastAsia="宋体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eastAsia="宋体"/>
                              <w:lang w:eastAsia="zh-CN"/>
                            </w:rPr>
                            <w:t>2</w:t>
                          </w:r>
                          <w:r>
                            <w:rPr>
                              <w:rFonts w:eastAsia="宋体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0" w:after="200"/>
                      <w:rPr>
                        <w:rFonts w:eastAsia="宋体"/>
                        <w:lang w:eastAsia="zh-CN"/>
                      </w:rPr>
                    </w:pPr>
                    <w:r>
                      <w:rPr>
                        <w:rFonts w:eastAsia="宋体"/>
                        <w:lang w:eastAsia="zh-CN"/>
                      </w:rPr>
                      <w:fldChar w:fldCharType="begin"/>
                    </w:r>
                    <w:r>
                      <w:rPr>
                        <w:rFonts w:eastAsia="宋体"/>
                        <w:lang w:eastAsia="zh-CN"/>
                      </w:rPr>
                      <w:instrText xml:space="preserve"> PAGE </w:instrText>
                    </w:r>
                    <w:r>
                      <w:rPr>
                        <w:rFonts w:eastAsia="宋体"/>
                        <w:lang w:eastAsia="zh-CN"/>
                      </w:rPr>
                      <w:fldChar w:fldCharType="separate"/>
                    </w:r>
                    <w:r>
                      <w:rPr>
                        <w:rFonts w:eastAsia="宋体"/>
                        <w:lang w:eastAsia="zh-CN"/>
                      </w:rPr>
                      <w:t>2</w:t>
                    </w:r>
                    <w:r>
                      <w:rPr>
                        <w:rFonts w:eastAsia="宋体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1T05:27:00Z</dcterms:created>
  <dc:creator>lenovo</dc:creator>
  <dc:description/>
  <dc:language>en-US</dc:language>
  <cp:lastModifiedBy>microsoft</cp:lastModifiedBy>
  <dcterms:modified xsi:type="dcterms:W3CDTF">2020-03-03T07:25:1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